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02EE2" w14:textId="506063DB" w:rsidR="00662FFC" w:rsidRPr="00721504" w:rsidRDefault="00C70556" w:rsidP="00256F4B">
      <w:pPr>
        <w:spacing w:before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215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0368B" w:rsidRPr="0072150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2150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500C5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Start w:id="0" w:name="_GoBack"/>
      <w:bookmarkEnd w:id="0"/>
      <w:r w:rsidR="00091C90" w:rsidRPr="007215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91C90" w:rsidRPr="00721504">
        <w:rPr>
          <w:rFonts w:ascii="Times New Roman" w:hAnsi="Times New Roman" w:cs="Times New Roman"/>
          <w:sz w:val="24"/>
          <w:szCs w:val="24"/>
          <w:lang w:val="en-US"/>
        </w:rPr>
        <w:t>PCR-programs</w:t>
      </w:r>
      <w:r w:rsidR="00256F4B" w:rsidRPr="00721504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091C90" w:rsidRPr="00721504">
        <w:rPr>
          <w:rFonts w:ascii="Times New Roman" w:hAnsi="Times New Roman" w:cs="Times New Roman"/>
          <w:sz w:val="24"/>
          <w:szCs w:val="24"/>
          <w:lang w:val="en-US"/>
        </w:rPr>
        <w:t>CAPS markers</w:t>
      </w:r>
      <w:r w:rsidR="00256F4B" w:rsidRPr="00721504">
        <w:rPr>
          <w:rFonts w:ascii="Times New Roman" w:hAnsi="Times New Roman" w:cs="Times New Roman"/>
          <w:sz w:val="24"/>
          <w:szCs w:val="24"/>
        </w:rPr>
        <w:t xml:space="preserve"> Kukri_c6227780 and Rac875_c2138_474</w:t>
      </w:r>
    </w:p>
    <w:tbl>
      <w:tblPr>
        <w:tblW w:w="9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2924"/>
        <w:gridCol w:w="3544"/>
      </w:tblGrid>
      <w:tr w:rsidR="00662FFC" w:rsidRPr="00721504" w14:paraId="1F360F4C" w14:textId="77777777" w:rsidTr="00662FFC">
        <w:trPr>
          <w:trHeight w:val="295"/>
        </w:trPr>
        <w:tc>
          <w:tcPr>
            <w:tcW w:w="2780" w:type="dxa"/>
            <w:shd w:val="clear" w:color="auto" w:fill="auto"/>
            <w:vAlign w:val="center"/>
            <w:hideMark/>
          </w:tcPr>
          <w:p w14:paraId="0096CB44" w14:textId="77777777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CR Step</w:t>
            </w:r>
          </w:p>
        </w:tc>
        <w:tc>
          <w:tcPr>
            <w:tcW w:w="2924" w:type="dxa"/>
            <w:shd w:val="clear" w:color="auto" w:fill="auto"/>
            <w:vAlign w:val="center"/>
            <w:hideMark/>
          </w:tcPr>
          <w:p w14:paraId="3400917F" w14:textId="77777777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emperature °C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4DA8BE8" w14:textId="77777777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uration</w:t>
            </w:r>
          </w:p>
        </w:tc>
      </w:tr>
      <w:tr w:rsidR="00662FFC" w:rsidRPr="00721504" w14:paraId="35B2A63C" w14:textId="77777777" w:rsidTr="00662FFC">
        <w:trPr>
          <w:trHeight w:val="206"/>
        </w:trPr>
        <w:tc>
          <w:tcPr>
            <w:tcW w:w="2780" w:type="dxa"/>
            <w:shd w:val="clear" w:color="auto" w:fill="auto"/>
            <w:hideMark/>
          </w:tcPr>
          <w:p w14:paraId="77F5A7CB" w14:textId="098378EC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Denatur</w:t>
            </w:r>
            <w:r w:rsidR="0084090E"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uration</w:t>
            </w:r>
          </w:p>
        </w:tc>
        <w:tc>
          <w:tcPr>
            <w:tcW w:w="2924" w:type="dxa"/>
            <w:shd w:val="clear" w:color="auto" w:fill="auto"/>
            <w:hideMark/>
          </w:tcPr>
          <w:p w14:paraId="2632FC63" w14:textId="77777777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94 °C</w:t>
            </w:r>
          </w:p>
        </w:tc>
        <w:tc>
          <w:tcPr>
            <w:tcW w:w="3544" w:type="dxa"/>
            <w:shd w:val="clear" w:color="auto" w:fill="auto"/>
            <w:hideMark/>
          </w:tcPr>
          <w:p w14:paraId="0D0937E9" w14:textId="77777777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1 min</w:t>
            </w:r>
          </w:p>
        </w:tc>
      </w:tr>
      <w:tr w:rsidR="00662FFC" w:rsidRPr="00721504" w14:paraId="76120394" w14:textId="77777777" w:rsidTr="00662FFC">
        <w:trPr>
          <w:trHeight w:val="184"/>
        </w:trPr>
        <w:tc>
          <w:tcPr>
            <w:tcW w:w="2780" w:type="dxa"/>
            <w:shd w:val="clear" w:color="auto" w:fill="auto"/>
            <w:hideMark/>
          </w:tcPr>
          <w:p w14:paraId="21A0154E" w14:textId="5862B3A5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Anneal</w:t>
            </w:r>
            <w:r w:rsidR="0084090E"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ing</w:t>
            </w:r>
          </w:p>
        </w:tc>
        <w:tc>
          <w:tcPr>
            <w:tcW w:w="2924" w:type="dxa"/>
            <w:shd w:val="clear" w:color="auto" w:fill="auto"/>
            <w:hideMark/>
          </w:tcPr>
          <w:p w14:paraId="155E0C15" w14:textId="77777777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58 °C</w:t>
            </w:r>
          </w:p>
        </w:tc>
        <w:tc>
          <w:tcPr>
            <w:tcW w:w="3544" w:type="dxa"/>
            <w:shd w:val="clear" w:color="auto" w:fill="auto"/>
            <w:hideMark/>
          </w:tcPr>
          <w:p w14:paraId="540244B0" w14:textId="017A9817" w:rsidR="00662FFC" w:rsidRPr="00721504" w:rsidRDefault="00256F4B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662FFC"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s</w:t>
            </w:r>
          </w:p>
        </w:tc>
      </w:tr>
      <w:tr w:rsidR="00662FFC" w:rsidRPr="00721504" w14:paraId="771DB96E" w14:textId="77777777" w:rsidTr="00662FFC">
        <w:trPr>
          <w:trHeight w:val="146"/>
        </w:trPr>
        <w:tc>
          <w:tcPr>
            <w:tcW w:w="2780" w:type="dxa"/>
            <w:shd w:val="clear" w:color="auto" w:fill="auto"/>
            <w:hideMark/>
          </w:tcPr>
          <w:p w14:paraId="2C203755" w14:textId="77777777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Extension</w:t>
            </w:r>
          </w:p>
        </w:tc>
        <w:tc>
          <w:tcPr>
            <w:tcW w:w="2924" w:type="dxa"/>
            <w:shd w:val="clear" w:color="auto" w:fill="auto"/>
            <w:hideMark/>
          </w:tcPr>
          <w:p w14:paraId="6AF78760" w14:textId="77777777" w:rsidR="00662FFC" w:rsidRPr="00721504" w:rsidRDefault="00662FFC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72 °C</w:t>
            </w:r>
          </w:p>
        </w:tc>
        <w:tc>
          <w:tcPr>
            <w:tcW w:w="3544" w:type="dxa"/>
            <w:shd w:val="clear" w:color="auto" w:fill="auto"/>
            <w:hideMark/>
          </w:tcPr>
          <w:p w14:paraId="3511635D" w14:textId="63B6104F" w:rsidR="00662FFC" w:rsidRPr="00721504" w:rsidRDefault="00256F4B" w:rsidP="001B7F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15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45s</w:t>
            </w:r>
          </w:p>
        </w:tc>
      </w:tr>
    </w:tbl>
    <w:p w14:paraId="52E75C4A" w14:textId="77D088BB" w:rsidR="00503154" w:rsidRPr="00721504" w:rsidRDefault="00503154" w:rsidP="005031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US" w:eastAsia="de-DE"/>
        </w:rPr>
      </w:pPr>
    </w:p>
    <w:p w14:paraId="161A575C" w14:textId="53052280" w:rsidR="00662FFC" w:rsidRPr="00726E9F" w:rsidRDefault="00256F4B" w:rsidP="005031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US" w:eastAsia="de-DE"/>
        </w:rPr>
      </w:pPr>
      <w:r w:rsidRPr="00726E9F">
        <w:rPr>
          <w:rFonts w:ascii="Times New Roman" w:hAnsi="Times New Roman" w:cs="Times New Roman"/>
          <w:sz w:val="16"/>
          <w:szCs w:val="16"/>
        </w:rPr>
        <w:t xml:space="preserve">*The CAPS markers </w:t>
      </w:r>
      <w:r w:rsidR="00662FFC" w:rsidRPr="00726E9F">
        <w:rPr>
          <w:rFonts w:ascii="Times New Roman" w:hAnsi="Times New Roman" w:cs="Times New Roman"/>
          <w:sz w:val="16"/>
          <w:szCs w:val="16"/>
        </w:rPr>
        <w:t xml:space="preserve">Kukri_c6227780 and  </w:t>
      </w:r>
      <w:r w:rsidR="00662FFC" w:rsidRPr="00726E9F">
        <w:rPr>
          <w:rFonts w:ascii="Times New Roman" w:hAnsi="Times New Roman" w:cs="Times New Roman"/>
          <w:iCs/>
          <w:sz w:val="16"/>
          <w:szCs w:val="16"/>
        </w:rPr>
        <w:t xml:space="preserve">Rac875_c2138_474 will lead to products of about 448 and 342 </w:t>
      </w:r>
      <w:r w:rsidRPr="00726E9F">
        <w:rPr>
          <w:rFonts w:ascii="Times New Roman" w:hAnsi="Times New Roman" w:cs="Times New Roman"/>
          <w:iCs/>
          <w:sz w:val="16"/>
          <w:szCs w:val="16"/>
        </w:rPr>
        <w:t>basepairs respectively</w:t>
      </w:r>
    </w:p>
    <w:p w14:paraId="218F8682" w14:textId="77777777" w:rsidR="00503154" w:rsidRPr="00721504" w:rsidRDefault="00503154" w:rsidP="00091C90">
      <w:pPr>
        <w:spacing w:before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03154" w:rsidRPr="00721504" w:rsidSect="00662F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C3C"/>
    <w:rsid w:val="00037576"/>
    <w:rsid w:val="00091C90"/>
    <w:rsid w:val="000E6247"/>
    <w:rsid w:val="001526B1"/>
    <w:rsid w:val="00177E84"/>
    <w:rsid w:val="0018121D"/>
    <w:rsid w:val="00181B09"/>
    <w:rsid w:val="001B1E7C"/>
    <w:rsid w:val="001B7F6E"/>
    <w:rsid w:val="00256F4B"/>
    <w:rsid w:val="00266935"/>
    <w:rsid w:val="00267BB7"/>
    <w:rsid w:val="00474FCB"/>
    <w:rsid w:val="00500C5E"/>
    <w:rsid w:val="00503154"/>
    <w:rsid w:val="00597BBB"/>
    <w:rsid w:val="00662FFC"/>
    <w:rsid w:val="00721504"/>
    <w:rsid w:val="0072423C"/>
    <w:rsid w:val="00726E9F"/>
    <w:rsid w:val="007D7A55"/>
    <w:rsid w:val="0080368B"/>
    <w:rsid w:val="0084090E"/>
    <w:rsid w:val="00A66E70"/>
    <w:rsid w:val="00AD694E"/>
    <w:rsid w:val="00B47C8E"/>
    <w:rsid w:val="00C70556"/>
    <w:rsid w:val="00D56D9A"/>
    <w:rsid w:val="00E628D9"/>
    <w:rsid w:val="00E92B5A"/>
    <w:rsid w:val="00E95C85"/>
    <w:rsid w:val="00EF3672"/>
    <w:rsid w:val="00F0201F"/>
    <w:rsid w:val="00F51C3C"/>
    <w:rsid w:val="00FC369F"/>
    <w:rsid w:val="00FC3846"/>
    <w:rsid w:val="00FE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C4F34"/>
  <w15:chartTrackingRefBased/>
  <w15:docId w15:val="{9118BD44-0FDD-420C-BAFC-F3BC169BF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1C3C"/>
    <w:pPr>
      <w:spacing w:after="200" w:line="276" w:lineRule="auto"/>
    </w:pPr>
    <w:rPr>
      <w:rFonts w:ascii="Calibri" w:eastAsia="Times New Roman" w:hAnsi="Calibri" w:cs="Arial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031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03154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5031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8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eblieck</dc:creator>
  <cp:keywords/>
  <dc:description/>
  <cp:lastModifiedBy>Deblieck, Mathieu</cp:lastModifiedBy>
  <cp:revision>13</cp:revision>
  <dcterms:created xsi:type="dcterms:W3CDTF">2021-07-08T08:36:00Z</dcterms:created>
  <dcterms:modified xsi:type="dcterms:W3CDTF">2022-05-13T09:09:00Z</dcterms:modified>
</cp:coreProperties>
</file>